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A8E6" w14:textId="77777777" w:rsidR="007761DA" w:rsidRPr="00A72BAD" w:rsidRDefault="007761DA" w:rsidP="007761DA">
      <w:pPr>
        <w:spacing w:after="0"/>
        <w:ind w:firstLine="720"/>
        <w:jc w:val="center"/>
        <w:rPr>
          <w:rFonts w:ascii="Times New Roman" w:hAnsi="Times New Roman" w:cs="Times New Roman"/>
          <w:b/>
          <w:bCs/>
        </w:rPr>
      </w:pPr>
      <w:r w:rsidRPr="00A72BAD">
        <w:rPr>
          <w:rFonts w:ascii="Times New Roman" w:hAnsi="Times New Roman" w:cs="Times New Roman"/>
          <w:b/>
          <w:bCs/>
        </w:rPr>
        <w:t>Supplement for:</w:t>
      </w:r>
    </w:p>
    <w:p w14:paraId="1A6829BE" w14:textId="77777777" w:rsidR="007761DA" w:rsidRPr="00A72BAD" w:rsidRDefault="007761DA" w:rsidP="007761DA">
      <w:pPr>
        <w:spacing w:after="0"/>
        <w:ind w:firstLine="720"/>
        <w:jc w:val="center"/>
        <w:rPr>
          <w:rFonts w:ascii="Times New Roman" w:hAnsi="Times New Roman" w:cs="Times New Roman"/>
        </w:rPr>
      </w:pPr>
      <w:r w:rsidRPr="00A72BAD">
        <w:rPr>
          <w:rFonts w:ascii="Times New Roman" w:hAnsi="Times New Roman" w:cs="Times New Roman"/>
          <w:lang w:eastAsia="nl-NL"/>
        </w:rPr>
        <w:t>P</w:t>
      </w:r>
      <w:r w:rsidRPr="00A72BAD">
        <w:rPr>
          <w:rFonts w:ascii="Times New Roman" w:hAnsi="Times New Roman" w:cs="Times New Roman"/>
        </w:rPr>
        <w:t>redator gaze captures both human and chimpanzee attention</w:t>
      </w:r>
    </w:p>
    <w:p w14:paraId="4F3D6421" w14:textId="77777777" w:rsidR="00CE2FE3" w:rsidRPr="00A72BAD" w:rsidRDefault="00CE2FE3">
      <w:pPr>
        <w:rPr>
          <w:rFonts w:ascii="Times New Roman" w:hAnsi="Times New Roman" w:cs="Times New Roman"/>
        </w:rPr>
      </w:pPr>
    </w:p>
    <w:p w14:paraId="764BCF01" w14:textId="0BD008A6" w:rsidR="00911CA3" w:rsidRPr="00A72BAD" w:rsidRDefault="00B03437" w:rsidP="00A72BAD">
      <w:pPr>
        <w:spacing w:after="0"/>
        <w:rPr>
          <w:rFonts w:ascii="Times New Roman" w:hAnsi="Times New Roman" w:cs="Times New Roman"/>
          <w:b/>
          <w:bCs/>
          <w:iCs/>
        </w:rPr>
      </w:pPr>
      <w:r w:rsidRPr="00A72BAD">
        <w:rPr>
          <w:rFonts w:ascii="Times New Roman" w:hAnsi="Times New Roman" w:cs="Times New Roman"/>
          <w:b/>
          <w:bCs/>
        </w:rPr>
        <w:t>S</w:t>
      </w:r>
      <w:r w:rsidR="00BE3523">
        <w:rPr>
          <w:rFonts w:ascii="Times New Roman" w:hAnsi="Times New Roman" w:cs="Times New Roman"/>
          <w:b/>
          <w:bCs/>
        </w:rPr>
        <w:t>8</w:t>
      </w:r>
      <w:r w:rsidRPr="00A72BAD">
        <w:rPr>
          <w:rFonts w:ascii="Times New Roman" w:hAnsi="Times New Roman" w:cs="Times New Roman"/>
          <w:b/>
          <w:bCs/>
        </w:rPr>
        <w:t xml:space="preserve"> Table. </w:t>
      </w:r>
      <w:r w:rsidR="00A72BAD" w:rsidRPr="00A72BAD">
        <w:rPr>
          <w:rFonts w:ascii="Times New Roman" w:hAnsi="Times New Roman" w:cs="Times New Roman"/>
          <w:b/>
          <w:bCs/>
          <w:i/>
        </w:rPr>
        <w:t>p</w:t>
      </w:r>
      <w:r w:rsidR="00A72BAD" w:rsidRPr="00A72BAD">
        <w:rPr>
          <w:rFonts w:ascii="Times New Roman" w:hAnsi="Times New Roman" w:cs="Times New Roman"/>
          <w:b/>
          <w:bCs/>
          <w:iCs/>
        </w:rPr>
        <w:t xml:space="preserve"> values for </w:t>
      </w:r>
      <w:r w:rsidR="00A72BAD" w:rsidRPr="00A72BAD">
        <w:rPr>
          <w:rFonts w:ascii="Times New Roman" w:hAnsi="Times New Roman" w:cs="Times New Roman"/>
          <w:b/>
          <w:bCs/>
          <w:i/>
        </w:rPr>
        <w:t>post hoc</w:t>
      </w:r>
      <w:r w:rsidR="00A72BAD" w:rsidRPr="00A72BAD">
        <w:rPr>
          <w:rFonts w:ascii="Times New Roman" w:hAnsi="Times New Roman" w:cs="Times New Roman"/>
          <w:b/>
          <w:bCs/>
          <w:iCs/>
        </w:rPr>
        <w:t xml:space="preserve"> comparison matrix for Experiment </w:t>
      </w:r>
      <w:r w:rsidR="00BE3523">
        <w:rPr>
          <w:rFonts w:ascii="Times New Roman" w:hAnsi="Times New Roman" w:cs="Times New Roman"/>
          <w:b/>
          <w:bCs/>
          <w:iCs/>
        </w:rPr>
        <w:t>2</w:t>
      </w:r>
    </w:p>
    <w:p w14:paraId="069FAB3A" w14:textId="77777777" w:rsidR="00A72BAD" w:rsidRPr="00A72BAD" w:rsidRDefault="00A72BAD" w:rsidP="00A72BAD">
      <w:pPr>
        <w:spacing w:after="0"/>
        <w:rPr>
          <w:rFonts w:ascii="Times New Roman" w:hAnsi="Times New Roman" w:cs="Times New Roman"/>
        </w:rPr>
      </w:pPr>
    </w:p>
    <w:tbl>
      <w:tblPr>
        <w:tblW w:w="13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1D0335" w:rsidRPr="00A72BAD" w14:paraId="69AC0480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9E1441" w14:textId="77777777" w:rsidR="001D0335" w:rsidRPr="001D0335" w:rsidRDefault="001D0335" w:rsidP="001D03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477BB9A9" w14:textId="35D95B56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08E5D23" w14:textId="6B7CC4D7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097F244" w14:textId="53B6137C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0035D992" w14:textId="0F56D095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H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CE878BA" w14:textId="3C464A3B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D6C445F" w14:textId="122584D9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D87DFB4" w14:textId="7DA1E2C5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109DEB83" w14:textId="0021BEA3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1560C274" w14:textId="1952A79F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3C10A905" w14:textId="1E3D4A31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630E63A" w14:textId="0F045DAE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CFD2EDC" w14:textId="3D2008E4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17FBAE6D" w14:textId="635BA26B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D5F52DB" w14:textId="237CB805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3CFA6B6F" w14:textId="1F808712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6DF84CED" w14:textId="13FD957C" w:rsidR="001D0335" w:rsidRPr="001D0335" w:rsidRDefault="001D0335" w:rsidP="001D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</w:tr>
      <w:tr w:rsidR="001B0C34" w:rsidRPr="00A72BAD" w14:paraId="74CB48A9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07358BA1" w14:textId="6B7725FA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3A4CE5" w14:textId="429BD03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A4C9E0" w14:textId="01D0963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E18AA9" w14:textId="44454F4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917200" w14:textId="1E8D7E0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CF468A" w14:textId="57A2A8B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D1DC1F" w14:textId="4E6431D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F66FBF" w14:textId="2767AA8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29CE19" w14:textId="288B2D6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D47B83" w14:textId="4EC6DA4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930FAF" w14:textId="1AA5464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CD5DCD" w14:textId="039A35C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946847" w14:textId="0857772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71275C" w14:textId="78283FE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FFDDC6" w14:textId="2E4180F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EBB764" w14:textId="782AAE0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E75596" w14:textId="154BA16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407F3A49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35AF6E43" w14:textId="6A32F5E7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25C55A" w14:textId="399E789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10CC57" w14:textId="19B9367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7BD363" w14:textId="5318989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695622" w14:textId="34FFF56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1A0FAB" w14:textId="7EBC775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D81199" w14:textId="484E68E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280BCE" w14:textId="5CF02F3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597C8F" w14:textId="06DFB61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0C3F8F" w14:textId="3C7873B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EF2F5D" w14:textId="7E1D723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DF8B12A" w14:textId="3FEA414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B182CE" w14:textId="71E57B6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F3FDEA" w14:textId="5B29308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60D51F" w14:textId="5793C1B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DCDB4E" w14:textId="394ABA0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D61F65" w14:textId="53CCD35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7D83F7AE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BEBDF21" w14:textId="71B624F9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DBE24F" w14:textId="31E5F24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85CB23" w14:textId="77B118F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CEE0C6" w14:textId="7B09F8E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91C459" w14:textId="1DFCA2C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2681EC" w14:textId="3E851BB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52EA50" w14:textId="5F3CE68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F3E605" w14:textId="4975A73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CBF11C" w14:textId="17EFDD4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ED87DB" w14:textId="1B9A9C5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819761" w14:textId="5CBCB93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992E44" w14:textId="496D6DF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90D239" w14:textId="0B6D87D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DDC7A6" w14:textId="648DD49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40F736" w14:textId="18A0214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58862A" w14:textId="14DDC06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1FF842" w14:textId="76612A2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5A82381B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4AC1CA38" w14:textId="2D185910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-A-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779180" w14:textId="16AFEB2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159619" w14:textId="64CD1FA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2BF236" w14:textId="422EC15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F7ACC7" w14:textId="4C3D987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AC19BF" w14:textId="3366C91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1648ADC" w14:textId="2C16FDA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2FBE91" w14:textId="7BBA160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AE6D57" w14:textId="4E99DD7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9A5451C" w14:textId="346BC49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592297" w14:textId="578DA6A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90F417" w14:textId="347D28F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F0EC26" w14:textId="46282F8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A046D1" w14:textId="320E87E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C9B808" w14:textId="37A6509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A611B4" w14:textId="0F62C15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01F78B" w14:textId="1F8F872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1B0C34" w:rsidRPr="00A72BAD" w14:paraId="3208C60C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50AF4EE1" w14:textId="46879ABC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71FD3B" w14:textId="08921DB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0CA510" w14:textId="027EBD7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252E8D" w14:textId="0BB0ADE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77CBF7" w14:textId="6181907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D8760E" w14:textId="304C15B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35E12F" w14:textId="53E6A6B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C0CA9B4" w14:textId="57E6B77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D7523B" w14:textId="69A2D5D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7A7461" w14:textId="42DC49C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CF8A01" w14:textId="742EDEA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EDF6E5" w14:textId="30E2D03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258151" w14:textId="000BB32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DEB6E7" w14:textId="7A7341F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1B716B" w14:textId="354E52E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DAE3E0" w14:textId="07E8EDB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64BF3A" w14:textId="6931EF1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7440C7A6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15A29A1F" w14:textId="2B353B5A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FF4FFC" w14:textId="365C479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AC3D47" w14:textId="0666C86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B7B89D" w14:textId="5110F51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324790" w14:textId="6E3ADDA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F021B3" w14:textId="5E15250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49A751" w14:textId="7DAB4B7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A4BFB8" w14:textId="2141674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5BC1E5" w14:textId="120F7E0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2A560A" w14:textId="125034F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33B48C" w14:textId="51E48B8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A21C86" w14:textId="2DA542A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2D2D53" w14:textId="54CD7B8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30B188" w14:textId="104C73C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1762DC" w14:textId="7187D6D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384B18" w14:textId="39A5A5C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A5A1E6" w14:textId="752E4A3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381F61BC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74381600" w14:textId="11899630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B0F104" w14:textId="0B58D74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1AF965" w14:textId="615101F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DE9AD1" w14:textId="4237A42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E618F7" w14:textId="03638FD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58C227" w14:textId="219649E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1D26E9" w14:textId="4240D99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6AA331" w14:textId="631E51C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D0373E1" w14:textId="60CF0D2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8159ED" w14:textId="61AEE60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563B51C" w14:textId="136BAF9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27CF1D" w14:textId="34CE003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413A25" w14:textId="0BBBE2C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60502B" w14:textId="383976F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F05A55" w14:textId="732901D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C6717B" w14:textId="4B8F7CA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FC463D" w14:textId="68A5A6A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B0C34" w:rsidRPr="00A72BAD" w14:paraId="1FD750D1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6F53F64" w14:textId="7844DCB9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8DADDB" w14:textId="7CADE65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536BD2" w14:textId="16AC904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A5C3926" w14:textId="2866BB6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0922D3" w14:textId="516BE18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C89BF15" w14:textId="27CBF72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747EF0" w14:textId="4395BD4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36B632" w14:textId="0010966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F8837E" w14:textId="632F790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D93EC2" w14:textId="0F7220A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4964FA" w14:textId="3D822DC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B3B61F" w14:textId="28ED071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5E7AF0" w14:textId="1FBEFA7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9EFB18" w14:textId="062EF7D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137A24" w14:textId="0B097C8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41C0A5" w14:textId="1198E83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8866AA" w14:textId="49434E0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2CD5E464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244193A" w14:textId="75B90958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887B7F" w14:textId="18D7579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F67E2A" w14:textId="326C506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5318F4" w14:textId="7733FC8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F120AE" w14:textId="3824FB9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7F9D76" w14:textId="369A7CD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C88112" w14:textId="495BD35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0C7B23" w14:textId="12A875B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DCC143" w14:textId="49CAD58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AEEEF1F" w14:textId="55B34F2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58528D" w14:textId="37984F5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63C057" w14:textId="64EFAEF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D6B0A1" w14:textId="1530595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430767" w14:textId="6C56F0C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7FB815" w14:textId="51EE864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2C5EA46" w14:textId="7C6D220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DB967F4" w14:textId="0D6C83B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1A6D4A77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4A7A79F" w14:textId="1ABCE25A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D649B0" w14:textId="6303917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D5D75B" w14:textId="1E4BE2F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FB37F8B" w14:textId="7129355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30EE43" w14:textId="4BEFCF9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312FFE" w14:textId="443552C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0B1131" w14:textId="0CA107F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9F708D" w14:textId="0204F69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AD8C58" w14:textId="5E46108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EDCB82" w14:textId="6AB5DA1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A51544" w14:textId="316BE6E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2D9FC7" w14:textId="34ACA63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577979" w14:textId="2144558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CDBEB2D" w14:textId="031EA94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D9FD7B" w14:textId="2B4D032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DE3353" w14:textId="5A01840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63B03F" w14:textId="2EF7505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1B0C34" w:rsidRPr="00A72BAD" w14:paraId="7382D6CD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DCE6815" w14:textId="2A3143B9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7BD7F4" w14:textId="152CF2B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187BE5" w14:textId="3AAEA1D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A55A1E9" w14:textId="36AE4AC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313772" w14:textId="455D585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28D50D" w14:textId="6525EA8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8215E2" w14:textId="5D27B3F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8E7EDA" w14:textId="7B39F40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A565DC" w14:textId="0E2E313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417BB7" w14:textId="4C862F3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3410AB" w14:textId="4362DBA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704D41" w14:textId="391D24C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50AE59" w14:textId="2456D30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3D705D" w14:textId="3158660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0C6611" w14:textId="73D7E85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B4828E" w14:textId="5EA5CE5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2013609" w14:textId="367EFBF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</w:tr>
      <w:tr w:rsidR="001B0C34" w:rsidRPr="00A72BAD" w14:paraId="217A5E89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7D776703" w14:textId="6D955668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B7D7B2" w14:textId="24E13B0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DAC05F" w14:textId="44CE9E7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12EE41" w14:textId="60691E8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4B0344" w14:textId="31E7AE0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C8FE66" w14:textId="7DF6CB0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D47FD2" w14:textId="31AE223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38834B" w14:textId="00F8A3A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118C38" w14:textId="6DE9DF3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3D0E1F" w14:textId="5A7434F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F538392" w14:textId="08EF39A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EB3661" w14:textId="278B1C9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9205E0" w14:textId="4CC6FEC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F825AA" w14:textId="5943D32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C9A294" w14:textId="6FB5C70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6EEDF8" w14:textId="4F32C64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AC13A4" w14:textId="46B3B3E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1B0C34" w:rsidRPr="00A72BAD" w14:paraId="3E15EAEF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E896D15" w14:textId="18D49D06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lastRenderedPageBreak/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2AAB20" w14:textId="1F06209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F3C510" w14:textId="286077F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DBD9DD" w14:textId="17E5A7D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41F86E" w14:textId="39C7AAE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CE48B9F" w14:textId="325EAC1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CD2FBF" w14:textId="3ED31BB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AD9C2F" w14:textId="233B562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4DA332" w14:textId="6C5233D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7A9321" w14:textId="7116F26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6B03EC" w14:textId="5DC7B8C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8251A5" w14:textId="31F1B6C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F8309C5" w14:textId="30D8FFF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1ABACF" w14:textId="557D41E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97D74C9" w14:textId="4726B2D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F617D7" w14:textId="51C6233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FD5E43" w14:textId="40CA181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2676836D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69E2AE4F" w14:textId="68C3EA4A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8460496" w14:textId="469E1143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12AB9F1" w14:textId="2C2140A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2C4F62" w14:textId="1EF315C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EE2DC1" w14:textId="1F0621A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5E2613" w14:textId="7147D76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E75C07" w14:textId="3B8D1E6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5C24A12" w14:textId="73D6515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A039A2" w14:textId="581BA60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2CFABF4" w14:textId="5626957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04A102" w14:textId="3570F49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0A19CBF" w14:textId="3B12B7C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072F1D" w14:textId="129AFC4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A762AC" w14:textId="24EA7A5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8132FC" w14:textId="09ED714E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8DA07F" w14:textId="76BD427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5315C1" w14:textId="16844E3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B0C34" w:rsidRPr="00A72BAD" w14:paraId="146049F0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2B9CBF3F" w14:textId="767B714D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6194C7" w14:textId="2FF9533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95554F" w14:textId="31CF142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F68853" w14:textId="0292567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D89CB6" w14:textId="49ACFAC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00D3AD" w14:textId="6650E3E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C55A5A" w14:textId="0FF8176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282BFA" w14:textId="0A9DD195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2BE446" w14:textId="71295AF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E10BB9" w14:textId="76267964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8B9E2F" w14:textId="0AFF059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A405314" w14:textId="72997C6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C01695" w14:textId="2B0D76A2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2F36AF" w14:textId="427DF93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51A846" w14:textId="67D3148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B150F5" w14:textId="5506464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A7BA471" w14:textId="0C29FF4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1B0C34" w:rsidRPr="00A72BAD" w14:paraId="454E9125" w14:textId="77777777" w:rsidTr="00C23EB3">
        <w:trPr>
          <w:trHeight w:val="20"/>
        </w:trPr>
        <w:tc>
          <w:tcPr>
            <w:tcW w:w="792" w:type="dxa"/>
            <w:shd w:val="clear" w:color="auto" w:fill="auto"/>
            <w:noWrap/>
            <w:hideMark/>
          </w:tcPr>
          <w:p w14:paraId="4D012938" w14:textId="2779DBFB" w:rsidR="001B0C34" w:rsidRPr="001D0335" w:rsidRDefault="001B0C34" w:rsidP="001B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</w:t>
            </w:r>
            <w:r w:rsidRPr="001D0335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</w:t>
            </w:r>
            <w:r w:rsidRPr="00A72BA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H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97298D" w14:textId="46BB595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21E8C2" w14:textId="0B980401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EB087B" w14:textId="28C47E2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B144C1" w14:textId="1F45001A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A78A70" w14:textId="66D751A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76BAF0" w14:textId="63E63A4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EE5145" w14:textId="1947BFC6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B093DE" w14:textId="182C07D9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257049" w14:textId="69B44FC7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5162AF" w14:textId="5FA5CE80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4395F6" w14:textId="6EDA971D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DCD5A9" w14:textId="1773AD7B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FD7F52" w14:textId="77564CEF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0A5F35" w14:textId="58514FD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F335D1" w14:textId="0039B04C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646A4B" w14:textId="1CC2EE28" w:rsidR="001B0C34" w:rsidRPr="001B0C34" w:rsidRDefault="001B0C34" w:rsidP="001B0C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B0C3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</w:tbl>
    <w:p w14:paraId="2C078E63" w14:textId="4F160C38" w:rsidR="003F38E7" w:rsidRPr="00A72BAD" w:rsidRDefault="00A66E86" w:rsidP="001D03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=Impala, L=Lion, A=Averted, D=Directed, Bk=Background, By=Body, E=Eyes, H=Head</w:t>
      </w:r>
    </w:p>
    <w:sectPr w:rsidR="003F38E7" w:rsidRPr="00A72BAD" w:rsidSect="001D03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870319"/>
    <w:rsid w:val="001B0C34"/>
    <w:rsid w:val="001D0335"/>
    <w:rsid w:val="003F38E7"/>
    <w:rsid w:val="007761DA"/>
    <w:rsid w:val="00911CA3"/>
    <w:rsid w:val="00A66E86"/>
    <w:rsid w:val="00A72BAD"/>
    <w:rsid w:val="00B03437"/>
    <w:rsid w:val="00BE3523"/>
    <w:rsid w:val="00C23EB3"/>
    <w:rsid w:val="00CE2FE3"/>
    <w:rsid w:val="10B6209F"/>
    <w:rsid w:val="18F5AF67"/>
    <w:rsid w:val="5C87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70319"/>
  <w15:chartTrackingRefBased/>
  <w15:docId w15:val="{9A4AF02E-DB0E-4535-AAEF-8D1ADBF8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2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ham</dc:creator>
  <cp:keywords/>
  <dc:description/>
  <cp:lastModifiedBy>Will Whitham</cp:lastModifiedBy>
  <cp:revision>11</cp:revision>
  <dcterms:created xsi:type="dcterms:W3CDTF">2024-08-15T18:00:00Z</dcterms:created>
  <dcterms:modified xsi:type="dcterms:W3CDTF">2024-08-15T18:47:00Z</dcterms:modified>
</cp:coreProperties>
</file>